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1DA2" w:rsidRDefault="00AA0904" w:rsidP="00381DA2">
      <w:pPr>
        <w:keepNext/>
        <w:keepLines/>
        <w:tabs>
          <w:tab w:val="left" w:pos="708"/>
        </w:tabs>
        <w:suppressAutoHyphens/>
        <w:spacing w:before="48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36"/>
          <w:szCs w:val="28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28"/>
          <w:lang w:val="en-US"/>
        </w:rPr>
        <w:t xml:space="preserve">A </w:t>
      </w:r>
      <w:proofErr w:type="spellStart"/>
      <w:r>
        <w:rPr>
          <w:rFonts w:ascii="Times New Roman" w:eastAsia="Times New Roman" w:hAnsi="Times New Roman" w:cs="Times New Roman"/>
          <w:b/>
          <w:bCs/>
          <w:sz w:val="36"/>
          <w:szCs w:val="28"/>
          <w:lang w:val="en-US"/>
        </w:rPr>
        <w:t>kérdőív</w:t>
      </w:r>
      <w:proofErr w:type="spellEnd"/>
      <w:r>
        <w:rPr>
          <w:rFonts w:ascii="Times New Roman" w:eastAsia="Times New Roman" w:hAnsi="Times New Roman" w:cs="Times New Roman"/>
          <w:b/>
          <w:bCs/>
          <w:sz w:val="36"/>
          <w:szCs w:val="28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36"/>
          <w:szCs w:val="28"/>
          <w:lang w:val="en-US"/>
        </w:rPr>
        <w:t>kérdései</w:t>
      </w:r>
      <w:proofErr w:type="spellEnd"/>
    </w:p>
    <w:p w:rsidR="00D44B81" w:rsidRPr="00D44B81" w:rsidRDefault="002F5072" w:rsidP="00D44B81">
      <w:pPr>
        <w:keepNext/>
        <w:keepLines/>
        <w:tabs>
          <w:tab w:val="left" w:pos="708"/>
        </w:tabs>
        <w:suppressAutoHyphens/>
        <w:spacing w:before="48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2F507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eleegyezik</w:t>
      </w:r>
      <w:proofErr w:type="spellEnd"/>
      <w:r w:rsidRPr="002F507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a </w:t>
      </w:r>
      <w:proofErr w:type="spellStart"/>
      <w:r w:rsidRPr="002F507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kutatásban</w:t>
      </w:r>
      <w:proofErr w:type="spellEnd"/>
      <w:r w:rsidRPr="002F507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2F507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a</w:t>
      </w:r>
      <w:bookmarkStart w:id="0" w:name="_GoBack"/>
      <w:bookmarkEnd w:id="0"/>
      <w:r w:rsidRPr="002F507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ló</w:t>
      </w:r>
      <w:proofErr w:type="spellEnd"/>
      <w:r w:rsidRPr="002F507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2F507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részvételbe</w:t>
      </w:r>
      <w:proofErr w:type="spellEnd"/>
      <w:r w:rsidRPr="002F507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2F507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és</w:t>
      </w:r>
      <w:proofErr w:type="spellEnd"/>
      <w:r w:rsidRPr="002F507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2F507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z</w:t>
      </w:r>
      <w:proofErr w:type="spellEnd"/>
      <w:r w:rsidRPr="002F507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2F507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redmények</w:t>
      </w:r>
      <w:proofErr w:type="spellEnd"/>
      <w:r w:rsidRPr="002F507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2F507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közzétételébe</w:t>
      </w:r>
      <w:proofErr w:type="spellEnd"/>
      <w:r w:rsidRPr="002F507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?</w:t>
      </w:r>
    </w:p>
    <w:p w:rsidR="00D44B81" w:rsidRPr="00D44B81" w:rsidRDefault="00D44B81" w:rsidP="00D44B81">
      <w:pPr>
        <w:keepNext/>
        <w:keepLines/>
        <w:tabs>
          <w:tab w:val="left" w:pos="708"/>
        </w:tabs>
        <w:suppressAutoHyphens/>
        <w:spacing w:before="240" w:after="0" w:line="24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D44B8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proofErr w:type="spellStart"/>
      <w:r w:rsidR="002F507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gen</w:t>
      </w:r>
      <w:proofErr w:type="spellEnd"/>
      <w:r w:rsidR="002F507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</w:p>
    <w:p w:rsidR="00D44B81" w:rsidRPr="00D44B81" w:rsidRDefault="002F5072" w:rsidP="00D44B81">
      <w:pPr>
        <w:keepNext/>
        <w:keepLines/>
        <w:tabs>
          <w:tab w:val="left" w:pos="708"/>
        </w:tabs>
        <w:suppressAutoHyphens/>
        <w:spacing w:before="240" w:after="0" w:line="24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em</w:t>
      </w:r>
      <w:proofErr w:type="spellEnd"/>
    </w:p>
    <w:p w:rsidR="00381DA2" w:rsidRPr="00B87F26" w:rsidRDefault="002F5072" w:rsidP="00381DA2">
      <w:pPr>
        <w:keepNext/>
        <w:keepLines/>
        <w:tabs>
          <w:tab w:val="left" w:pos="708"/>
        </w:tabs>
        <w:suppressAutoHyphens/>
        <w:spacing w:before="48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Életkor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:rsidR="00381DA2" w:rsidRPr="00B87F26" w:rsidRDefault="002F5072" w:rsidP="00381DA2">
      <w:pPr>
        <w:keepNext/>
        <w:keepLines/>
        <w:tabs>
          <w:tab w:val="left" w:pos="708"/>
        </w:tabs>
        <w:suppressAutoHyphens/>
        <w:spacing w:before="48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Nem</w:t>
      </w:r>
      <w:proofErr w:type="spellEnd"/>
    </w:p>
    <w:p w:rsidR="00381DA2" w:rsidRPr="00B87F26" w:rsidRDefault="002F5072" w:rsidP="00381DA2">
      <w:pPr>
        <w:keepNext/>
        <w:keepLines/>
        <w:tabs>
          <w:tab w:val="left" w:pos="708"/>
        </w:tabs>
        <w:suppressAutoHyphens/>
        <w:spacing w:before="240"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Férfi</w:t>
      </w:r>
      <w:proofErr w:type="spellEnd"/>
    </w:p>
    <w:p w:rsidR="00381DA2" w:rsidRPr="00B87F26" w:rsidRDefault="002F507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ő</w:t>
      </w:r>
      <w:proofErr w:type="spellEnd"/>
    </w:p>
    <w:p w:rsidR="00381DA2" w:rsidRPr="00B87F26" w:rsidRDefault="002F5072" w:rsidP="00381DA2">
      <w:pPr>
        <w:keepNext/>
        <w:keepLines/>
        <w:tabs>
          <w:tab w:val="left" w:pos="708"/>
        </w:tabs>
        <w:suppressAutoHyphens/>
        <w:spacing w:before="48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2F507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zakmai</w:t>
      </w:r>
      <w:proofErr w:type="spellEnd"/>
      <w:r w:rsidRPr="002F507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2F507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pasztalat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gy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álasz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jelölhető</w:t>
      </w:r>
      <w:proofErr w:type="spellEnd"/>
      <w:r w:rsidR="00381DA2"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!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before="240"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proofErr w:type="spellStart"/>
      <w:r w:rsidR="006D5C2E"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zakorvosjelölt</w:t>
      </w:r>
      <w:proofErr w:type="spellEnd"/>
      <w:r w:rsidR="006D5C2E"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6D5C2E"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kevesebb</w:t>
      </w:r>
      <w:proofErr w:type="spellEnd"/>
      <w:r w:rsidR="006D5C2E"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int 2 </w:t>
      </w:r>
      <w:proofErr w:type="spellStart"/>
      <w:r w:rsidR="006D5C2E"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év</w:t>
      </w:r>
      <w:proofErr w:type="spellEnd"/>
      <w:r w:rsidR="006D5C2E"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6D5C2E"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yakorlattal</w:t>
      </w:r>
      <w:proofErr w:type="spellEnd"/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6D5C2E"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zakorvosjelölt</w:t>
      </w:r>
      <w:proofErr w:type="spellEnd"/>
      <w:r w:rsidR="006D5C2E"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2-5 </w:t>
      </w:r>
      <w:proofErr w:type="spellStart"/>
      <w:r w:rsidR="006D5C2E"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év</w:t>
      </w:r>
      <w:proofErr w:type="spellEnd"/>
      <w:r w:rsidR="006D5C2E"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6D5C2E"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yakorlattal</w:t>
      </w:r>
      <w:proofErr w:type="spellEnd"/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6D5C2E"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zakorvos</w:t>
      </w:r>
      <w:proofErr w:type="spellEnd"/>
      <w:r w:rsidR="006D5C2E"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10 </w:t>
      </w:r>
      <w:proofErr w:type="spellStart"/>
      <w:r w:rsidR="006D5C2E"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évnél</w:t>
      </w:r>
      <w:proofErr w:type="spellEnd"/>
      <w:r w:rsidR="006D5C2E"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6D5C2E"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övidebb</w:t>
      </w:r>
      <w:proofErr w:type="spellEnd"/>
      <w:r w:rsidR="006D5C2E"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6D5C2E"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eljes</w:t>
      </w:r>
      <w:proofErr w:type="spellEnd"/>
      <w:r w:rsidR="006D5C2E"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6D5C2E"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zakmai</w:t>
      </w:r>
      <w:proofErr w:type="spellEnd"/>
      <w:r w:rsidR="006D5C2E"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6D5C2E"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yakorlattal</w:t>
      </w:r>
      <w:proofErr w:type="spellEnd"/>
    </w:p>
    <w:p w:rsidR="006D5C2E" w:rsidRDefault="006D5C2E" w:rsidP="006D5C2E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zakorvos</w:t>
      </w:r>
      <w:proofErr w:type="spellEnd"/>
      <w:r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10-20 </w:t>
      </w:r>
      <w:proofErr w:type="spellStart"/>
      <w:r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év</w:t>
      </w:r>
      <w:proofErr w:type="spellEnd"/>
      <w:r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eljes</w:t>
      </w:r>
      <w:proofErr w:type="spellEnd"/>
      <w:r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zakmai</w:t>
      </w:r>
      <w:proofErr w:type="spellEnd"/>
      <w:r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yakorlattal</w:t>
      </w:r>
      <w:proofErr w:type="spellEnd"/>
    </w:p>
    <w:p w:rsidR="006D5C2E" w:rsidRDefault="006D5C2E" w:rsidP="006D5C2E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zakorvos</w:t>
      </w:r>
      <w:proofErr w:type="spellEnd"/>
      <w:r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öbb</w:t>
      </w:r>
      <w:proofErr w:type="spellEnd"/>
      <w:r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int 20 </w:t>
      </w:r>
      <w:proofErr w:type="spellStart"/>
      <w:r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év</w:t>
      </w:r>
      <w:proofErr w:type="spellEnd"/>
      <w:r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eljes</w:t>
      </w:r>
      <w:proofErr w:type="spellEnd"/>
      <w:r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zakmai</w:t>
      </w:r>
      <w:proofErr w:type="spellEnd"/>
      <w:r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6D5C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yakorlattal</w:t>
      </w:r>
      <w:proofErr w:type="spellEnd"/>
    </w:p>
    <w:p w:rsidR="00381DA2" w:rsidRPr="00B87F26" w:rsidRDefault="001468F5" w:rsidP="00381DA2">
      <w:pPr>
        <w:keepNext/>
        <w:keepLines/>
        <w:tabs>
          <w:tab w:val="left" w:pos="708"/>
        </w:tabs>
        <w:suppressAutoHyphens/>
        <w:spacing w:before="48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1468F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unkavégzését</w:t>
      </w:r>
      <w:proofErr w:type="spellEnd"/>
      <w:r w:rsidRPr="001468F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proofErr w:type="gramStart"/>
      <w:r w:rsidRPr="001468F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z</w:t>
      </w:r>
      <w:proofErr w:type="spellEnd"/>
      <w:proofErr w:type="gramEnd"/>
      <w:r w:rsidRPr="001468F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1468F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lábbiak</w:t>
      </w:r>
      <w:proofErr w:type="spellEnd"/>
      <w:r w:rsidRPr="001468F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1468F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közül</w:t>
      </w:r>
      <w:proofErr w:type="spellEnd"/>
      <w:r w:rsidRPr="001468F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1468F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elyik</w:t>
      </w:r>
      <w:proofErr w:type="spellEnd"/>
      <w:r w:rsidRPr="001468F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1468F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álasz</w:t>
      </w:r>
      <w:proofErr w:type="spellEnd"/>
      <w:r w:rsidRPr="001468F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1468F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jellemzi</w:t>
      </w:r>
      <w:proofErr w:type="spellEnd"/>
      <w:r w:rsidRPr="001468F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1468F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legjobban</w:t>
      </w:r>
      <w:proofErr w:type="spellEnd"/>
      <w:r w:rsidRPr="001468F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?</w:t>
      </w:r>
      <w:r w:rsidR="00381DA2"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proofErr w:type="spellStart"/>
      <w:r w:rsidRPr="001468F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gy</w:t>
      </w:r>
      <w:proofErr w:type="spellEnd"/>
      <w:r w:rsidRPr="001468F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1468F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álasz</w:t>
      </w:r>
      <w:proofErr w:type="spellEnd"/>
      <w:r w:rsidRPr="001468F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1468F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jelölhető</w:t>
      </w:r>
      <w:proofErr w:type="spellEnd"/>
      <w:r w:rsidRPr="001468F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!</w:t>
      </w:r>
      <w:r w:rsidR="00381DA2"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before="240"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proofErr w:type="spellStart"/>
      <w:r w:rsidR="001468F5" w:rsidRPr="001468F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Betegellátás</w:t>
      </w:r>
      <w:proofErr w:type="spellEnd"/>
      <w:r w:rsidR="001468F5" w:rsidRPr="001468F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="001468F5" w:rsidRPr="001468F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agyrészt</w:t>
      </w:r>
      <w:proofErr w:type="spellEnd"/>
      <w:r w:rsidR="001468F5" w:rsidRPr="001468F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468F5" w:rsidRPr="001468F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nesztézia</w:t>
      </w:r>
      <w:proofErr w:type="spellEnd"/>
    </w:p>
    <w:p w:rsidR="001468F5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1468F5" w:rsidRPr="001468F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Betegellátás</w:t>
      </w:r>
      <w:proofErr w:type="spellEnd"/>
      <w:r w:rsidR="001468F5" w:rsidRPr="001468F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="001468F5" w:rsidRPr="001468F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agyrészt</w:t>
      </w:r>
      <w:proofErr w:type="spellEnd"/>
      <w:r w:rsidR="001468F5" w:rsidRPr="001468F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468F5" w:rsidRPr="001468F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ntenzív</w:t>
      </w:r>
      <w:proofErr w:type="spellEnd"/>
      <w:r w:rsidR="001468F5" w:rsidRPr="001468F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468F5" w:rsidRPr="001468F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erápia</w:t>
      </w:r>
      <w:proofErr w:type="spellEnd"/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1468F5" w:rsidRPr="001468F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gyéb</w:t>
      </w:r>
      <w:proofErr w:type="spellEnd"/>
      <w:r w:rsidR="001468F5" w:rsidRPr="001468F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468F5" w:rsidRPr="001468F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betegellátási</w:t>
      </w:r>
      <w:proofErr w:type="spellEnd"/>
      <w:r w:rsidR="001468F5" w:rsidRPr="001468F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468F5" w:rsidRPr="001468F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feladatok</w:t>
      </w:r>
      <w:proofErr w:type="spellEnd"/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1468F5" w:rsidRPr="001468F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ktatás</w:t>
      </w:r>
      <w:proofErr w:type="spellEnd"/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1468F5" w:rsidRPr="001468F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dminisztráció</w:t>
      </w:r>
      <w:proofErr w:type="spellEnd"/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1468F5" w:rsidRPr="001468F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gyéb</w:t>
      </w:r>
      <w:proofErr w:type="spellEnd"/>
      <w:r w:rsidR="001468F5" w:rsidRPr="001468F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468F5" w:rsidRPr="001468F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em</w:t>
      </w:r>
      <w:proofErr w:type="spellEnd"/>
      <w:r w:rsidR="001468F5" w:rsidRPr="001468F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468F5" w:rsidRPr="001468F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betegellátáshoz</w:t>
      </w:r>
      <w:proofErr w:type="spellEnd"/>
      <w:r w:rsidR="001468F5" w:rsidRPr="001468F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468F5" w:rsidRPr="001468F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köthető</w:t>
      </w:r>
      <w:proofErr w:type="spellEnd"/>
      <w:r w:rsidR="001468F5" w:rsidRPr="001468F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468F5" w:rsidRPr="001468F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feladatok</w:t>
      </w:r>
      <w:proofErr w:type="spellEnd"/>
    </w:p>
    <w:p w:rsidR="00381DA2" w:rsidRPr="00B87F26" w:rsidRDefault="00126C38" w:rsidP="00381DA2">
      <w:pPr>
        <w:keepNext/>
        <w:keepLines/>
        <w:tabs>
          <w:tab w:val="left" w:pos="708"/>
        </w:tabs>
        <w:suppressAutoHyphens/>
        <w:spacing w:before="48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ő</w:t>
      </w:r>
      <w:proofErr w:type="spellEnd"/>
      <w:r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unkahely</w:t>
      </w:r>
      <w:proofErr w:type="spellEnd"/>
      <w:r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proofErr w:type="spellStart"/>
      <w:r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gy</w:t>
      </w:r>
      <w:proofErr w:type="spellEnd"/>
      <w:r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álasz</w:t>
      </w:r>
      <w:proofErr w:type="spellEnd"/>
      <w:r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jelölhető</w:t>
      </w:r>
      <w:proofErr w:type="spellEnd"/>
      <w:r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!)</w:t>
      </w:r>
    </w:p>
    <w:p w:rsidR="00126C38" w:rsidRDefault="00381DA2" w:rsidP="00126C38">
      <w:pPr>
        <w:keepNext/>
        <w:keepLines/>
        <w:tabs>
          <w:tab w:val="left" w:pos="708"/>
        </w:tabs>
        <w:suppressAutoHyphens/>
        <w:spacing w:before="240"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proofErr w:type="spellStart"/>
      <w:r w:rsidR="00126C38" w:rsidRPr="0012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árosi</w:t>
      </w:r>
      <w:proofErr w:type="spellEnd"/>
      <w:r w:rsidR="00126C38" w:rsidRPr="0012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26C38" w:rsidRPr="0012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Kórház</w:t>
      </w:r>
      <w:proofErr w:type="spellEnd"/>
    </w:p>
    <w:p w:rsidR="00381DA2" w:rsidRPr="00B87F26" w:rsidRDefault="00381DA2" w:rsidP="00126C38">
      <w:pPr>
        <w:keepNext/>
        <w:keepLines/>
        <w:tabs>
          <w:tab w:val="left" w:pos="708"/>
        </w:tabs>
        <w:suppressAutoHyphens/>
        <w:spacing w:before="240"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lastRenderedPageBreak/>
        <w:tab/>
      </w:r>
      <w:proofErr w:type="spellStart"/>
      <w:r w:rsidR="00126C38" w:rsidRPr="0012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egyei</w:t>
      </w:r>
      <w:proofErr w:type="spellEnd"/>
      <w:r w:rsidR="00126C38" w:rsidRPr="0012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26C38" w:rsidRPr="0012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Kórház</w:t>
      </w:r>
      <w:proofErr w:type="spellEnd"/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126C38" w:rsidRPr="0012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gyetemi</w:t>
      </w:r>
      <w:proofErr w:type="spellEnd"/>
      <w:r w:rsidR="00126C38" w:rsidRPr="0012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26C38" w:rsidRPr="0012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Klinika</w:t>
      </w:r>
      <w:proofErr w:type="spellEnd"/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126C38" w:rsidRPr="0012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gánkórház</w:t>
      </w:r>
      <w:proofErr w:type="spellEnd"/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126C38" w:rsidRPr="0012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gyéb</w:t>
      </w:r>
      <w:proofErr w:type="spellEnd"/>
    </w:p>
    <w:p w:rsidR="00381DA2" w:rsidRPr="00B87F26" w:rsidRDefault="00126C38" w:rsidP="00381DA2">
      <w:pPr>
        <w:keepNext/>
        <w:keepLines/>
        <w:tabs>
          <w:tab w:val="left" w:pos="708"/>
        </w:tabs>
        <w:suppressAutoHyphens/>
        <w:spacing w:before="48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Oktatási</w:t>
      </w:r>
      <w:proofErr w:type="spellEnd"/>
      <w:r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ktivitás</w:t>
      </w:r>
      <w:proofErr w:type="spellEnd"/>
      <w:r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proofErr w:type="spellStart"/>
      <w:r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gy</w:t>
      </w:r>
      <w:proofErr w:type="spellEnd"/>
      <w:r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álasz</w:t>
      </w:r>
      <w:proofErr w:type="spellEnd"/>
      <w:r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jelölhető</w:t>
      </w:r>
      <w:proofErr w:type="spellEnd"/>
      <w:r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!)</w:t>
      </w:r>
    </w:p>
    <w:p w:rsidR="00381DA2" w:rsidRPr="00B87F26" w:rsidRDefault="00126C38" w:rsidP="00381DA2">
      <w:pPr>
        <w:keepNext/>
        <w:keepLines/>
        <w:tabs>
          <w:tab w:val="left" w:pos="708"/>
        </w:tabs>
        <w:suppressAutoHyphens/>
        <w:spacing w:before="240"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12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endszeresen</w:t>
      </w:r>
      <w:proofErr w:type="spellEnd"/>
      <w:r w:rsidRPr="0012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2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észt</w:t>
      </w:r>
      <w:proofErr w:type="spellEnd"/>
      <w:r w:rsidRPr="0012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2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esz</w:t>
      </w:r>
      <w:proofErr w:type="spellEnd"/>
      <w:r w:rsidRPr="0012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2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zakorvosjelöltek</w:t>
      </w:r>
      <w:proofErr w:type="spellEnd"/>
      <w:r w:rsidRPr="0012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2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ktatásában</w:t>
      </w:r>
      <w:proofErr w:type="spellEnd"/>
      <w:r w:rsidRPr="0012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Pr="0012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átlagosan</w:t>
      </w:r>
      <w:proofErr w:type="spellEnd"/>
      <w:r w:rsidRPr="0012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2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egalább</w:t>
      </w:r>
      <w:proofErr w:type="spellEnd"/>
      <w:r w:rsidRPr="0012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2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heti</w:t>
      </w:r>
      <w:proofErr w:type="spellEnd"/>
      <w:r w:rsidRPr="0012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1 </w:t>
      </w:r>
      <w:proofErr w:type="spellStart"/>
      <w:r w:rsidRPr="0012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lkalommal</w:t>
      </w:r>
      <w:proofErr w:type="spellEnd"/>
      <w:r w:rsidRPr="00126C3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:rsidR="00381DA2" w:rsidRPr="00B87F26" w:rsidRDefault="00222055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lkalmanként</w:t>
      </w:r>
      <w:proofErr w:type="spellEnd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észt</w:t>
      </w:r>
      <w:proofErr w:type="spellEnd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esz</w:t>
      </w:r>
      <w:proofErr w:type="spellEnd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zakorvosjelöltek</w:t>
      </w:r>
      <w:proofErr w:type="spellEnd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ktatásában</w:t>
      </w:r>
      <w:proofErr w:type="spellEnd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átlagosan</w:t>
      </w:r>
      <w:proofErr w:type="spellEnd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egalább</w:t>
      </w:r>
      <w:proofErr w:type="spellEnd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havi</w:t>
      </w:r>
      <w:proofErr w:type="spellEnd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1 </w:t>
      </w:r>
      <w:proofErr w:type="spellStart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lkalommal</w:t>
      </w:r>
      <w:proofErr w:type="spellEnd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:rsidR="00381DA2" w:rsidRPr="00B87F26" w:rsidRDefault="00222055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itkábban</w:t>
      </w:r>
      <w:proofErr w:type="spellEnd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ktat</w:t>
      </w:r>
      <w:proofErr w:type="spellEnd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int </w:t>
      </w:r>
      <w:proofErr w:type="spellStart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havi</w:t>
      </w:r>
      <w:proofErr w:type="spellEnd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gy</w:t>
      </w:r>
      <w:proofErr w:type="spellEnd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lkalom</w:t>
      </w:r>
      <w:proofErr w:type="spellEnd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de </w:t>
      </w:r>
      <w:proofErr w:type="spellStart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lkalomszerűen</w:t>
      </w:r>
      <w:proofErr w:type="spellEnd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lőfordul</w:t>
      </w:r>
      <w:proofErr w:type="spellEnd"/>
    </w:p>
    <w:p w:rsidR="00381DA2" w:rsidRPr="00B87F26" w:rsidRDefault="00222055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gyáltalán</w:t>
      </w:r>
      <w:proofErr w:type="spellEnd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em</w:t>
      </w:r>
      <w:proofErr w:type="spellEnd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égez</w:t>
      </w:r>
      <w:proofErr w:type="spellEnd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ktatói</w:t>
      </w:r>
      <w:proofErr w:type="spellEnd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22205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evékenységet</w:t>
      </w:r>
      <w:proofErr w:type="spellEnd"/>
    </w:p>
    <w:p w:rsidR="00381DA2" w:rsidRPr="00B87F26" w:rsidRDefault="00A4286B" w:rsidP="00381DA2">
      <w:pPr>
        <w:keepNext/>
        <w:keepLines/>
        <w:tabs>
          <w:tab w:val="left" w:pos="708"/>
        </w:tabs>
        <w:suppressAutoHyphens/>
        <w:spacing w:before="48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A4286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lérhető</w:t>
      </w:r>
      <w:proofErr w:type="spellEnd"/>
      <w:r w:rsidRPr="00A4286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-e a </w:t>
      </w:r>
      <w:proofErr w:type="spellStart"/>
      <w:proofErr w:type="gramStart"/>
      <w:r w:rsidRPr="00A4286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ő</w:t>
      </w:r>
      <w:proofErr w:type="spellEnd"/>
      <w:proofErr w:type="gramEnd"/>
      <w:r w:rsidRPr="00A4286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A4286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unkahelyének</w:t>
      </w:r>
      <w:proofErr w:type="spellEnd"/>
      <w:r w:rsidRPr="00A4286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A4286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ármely</w:t>
      </w:r>
      <w:proofErr w:type="spellEnd"/>
      <w:r w:rsidRPr="00A4286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A4286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unkaállomásán</w:t>
      </w:r>
      <w:proofErr w:type="spellEnd"/>
      <w:r w:rsidRPr="00A4286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A4286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ideolaringoszkóp</w:t>
      </w:r>
      <w:proofErr w:type="spellEnd"/>
      <w:r w:rsidRPr="00A4286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? </w:t>
      </w:r>
      <w:r w:rsidR="00126C38"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</w:t>
      </w:r>
      <w:proofErr w:type="spellStart"/>
      <w:r w:rsidR="00126C38"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gy</w:t>
      </w:r>
      <w:proofErr w:type="spellEnd"/>
      <w:r w:rsidR="00126C38"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126C38"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álasz</w:t>
      </w:r>
      <w:proofErr w:type="spellEnd"/>
      <w:r w:rsidR="00126C38"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126C38"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jelölhető</w:t>
      </w:r>
      <w:proofErr w:type="spellEnd"/>
      <w:r w:rsidR="00126C38"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!)</w:t>
      </w:r>
    </w:p>
    <w:p w:rsidR="00381DA2" w:rsidRPr="00A4286B" w:rsidRDefault="00381DA2" w:rsidP="00381DA2">
      <w:pPr>
        <w:keepNext/>
        <w:keepLines/>
        <w:tabs>
          <w:tab w:val="left" w:pos="708"/>
        </w:tabs>
        <w:suppressAutoHyphens/>
        <w:spacing w:before="240"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proofErr w:type="spellStart"/>
      <w:r w:rsidR="00A4286B" w:rsidRPr="00A4286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gen</w:t>
      </w:r>
      <w:proofErr w:type="spellEnd"/>
    </w:p>
    <w:p w:rsidR="00381DA2" w:rsidRPr="00B87F26" w:rsidRDefault="00A4286B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em</w:t>
      </w:r>
      <w:proofErr w:type="spellEnd"/>
    </w:p>
    <w:p w:rsidR="00381DA2" w:rsidRPr="00B87F26" w:rsidRDefault="00A4286B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em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udom</w:t>
      </w:r>
      <w:proofErr w:type="spellEnd"/>
    </w:p>
    <w:p w:rsidR="00381DA2" w:rsidRPr="00B87F26" w:rsidRDefault="00AB6A4B" w:rsidP="00381DA2">
      <w:pPr>
        <w:keepNext/>
        <w:keepLines/>
        <w:tabs>
          <w:tab w:val="left" w:pos="708"/>
        </w:tabs>
        <w:suppressAutoHyphens/>
        <w:spacing w:before="48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AB6A4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A </w:t>
      </w:r>
      <w:proofErr w:type="spellStart"/>
      <w:proofErr w:type="gramStart"/>
      <w:r w:rsidRPr="00AB6A4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ő</w:t>
      </w:r>
      <w:proofErr w:type="spellEnd"/>
      <w:proofErr w:type="gramEnd"/>
      <w:r w:rsidRPr="00AB6A4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AB6A4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unkahelyének</w:t>
      </w:r>
      <w:proofErr w:type="spellEnd"/>
      <w:r w:rsidRPr="00AB6A4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AB6A4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ely</w:t>
      </w:r>
      <w:proofErr w:type="spellEnd"/>
      <w:r w:rsidRPr="00AB6A4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AB6A4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unkaállomásain</w:t>
      </w:r>
      <w:proofErr w:type="spellEnd"/>
      <w:r w:rsidRPr="00AB6A4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AB6A4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érhető</w:t>
      </w:r>
      <w:proofErr w:type="spellEnd"/>
      <w:r w:rsidRPr="00AB6A4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el </w:t>
      </w:r>
      <w:proofErr w:type="spellStart"/>
      <w:r w:rsidRPr="00AB6A4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zonnal</w:t>
      </w:r>
      <w:proofErr w:type="spellEnd"/>
      <w:r w:rsidRPr="00AB6A4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AB6A4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ideolaringoszkóp</w:t>
      </w:r>
      <w:proofErr w:type="spellEnd"/>
      <w:r w:rsidRPr="00AB6A4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? (</w:t>
      </w:r>
      <w:proofErr w:type="spellStart"/>
      <w:r w:rsidRPr="00AB6A4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öbb</w:t>
      </w:r>
      <w:proofErr w:type="spellEnd"/>
      <w:r w:rsidRPr="00AB6A4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AB6A4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álasz</w:t>
      </w:r>
      <w:proofErr w:type="spellEnd"/>
      <w:r w:rsidRPr="00AB6A4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is </w:t>
      </w:r>
      <w:proofErr w:type="spellStart"/>
      <w:r w:rsidRPr="00AB6A4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jelölhető</w:t>
      </w:r>
      <w:proofErr w:type="spellEnd"/>
      <w:r w:rsidRPr="00AB6A4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!) </w:t>
      </w:r>
    </w:p>
    <w:p w:rsidR="00381DA2" w:rsidRPr="00B87F26" w:rsidRDefault="00AB6A4B" w:rsidP="00381DA2">
      <w:pPr>
        <w:keepNext/>
        <w:keepLines/>
        <w:tabs>
          <w:tab w:val="left" w:pos="708"/>
        </w:tabs>
        <w:suppressAutoHyphens/>
        <w:spacing w:before="240"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em</w:t>
      </w:r>
      <w:proofErr w:type="spellEnd"/>
      <w:r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érhető</w:t>
      </w:r>
      <w:proofErr w:type="spellEnd"/>
      <w:r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el </w:t>
      </w:r>
      <w:proofErr w:type="spellStart"/>
      <w:r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gyáltalán</w:t>
      </w:r>
      <w:proofErr w:type="spellEnd"/>
      <w:r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ideolaringoszkóp</w:t>
      </w:r>
      <w:proofErr w:type="spellEnd"/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AB6A4B"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lérhető</w:t>
      </w:r>
      <w:proofErr w:type="spellEnd"/>
      <w:r w:rsidR="00AB6A4B"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de </w:t>
      </w:r>
      <w:proofErr w:type="spellStart"/>
      <w:r w:rsidR="00AB6A4B"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em</w:t>
      </w:r>
      <w:proofErr w:type="spellEnd"/>
      <w:r w:rsidR="00AB6A4B"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AB6A4B"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udom</w:t>
      </w:r>
      <w:proofErr w:type="spellEnd"/>
      <w:r w:rsidR="00AB6A4B"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AB6A4B"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hogy</w:t>
      </w:r>
      <w:proofErr w:type="spellEnd"/>
      <w:r w:rsidR="00AB6A4B"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AB6A4B"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ontosan</w:t>
      </w:r>
      <w:proofErr w:type="spellEnd"/>
      <w:r w:rsidR="00AB6A4B"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AB6A4B"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hol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…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AB6A4B"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ebészet</w:t>
      </w:r>
      <w:proofErr w:type="spellEnd"/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zülészet</w:t>
      </w:r>
      <w:proofErr w:type="spellEnd"/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Fül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-</w:t>
      </w:r>
      <w:r w:rsid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rr</w:t>
      </w: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-</w:t>
      </w:r>
      <w:proofErr w:type="spellStart"/>
      <w:r w:rsid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égészet</w:t>
      </w:r>
      <w:proofErr w:type="spellEnd"/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AB6A4B"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zájsebészet</w:t>
      </w:r>
      <w:proofErr w:type="spellEnd"/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AB6A4B"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ellkassebészet</w:t>
      </w:r>
      <w:proofErr w:type="spellEnd"/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AB6A4B"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Érsebészet</w:t>
      </w:r>
      <w:proofErr w:type="spellEnd"/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AB6A4B"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Urológia</w:t>
      </w:r>
      <w:proofErr w:type="spellEnd"/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AB6A4B"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raumatológia</w:t>
      </w:r>
      <w:proofErr w:type="spellEnd"/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AB6A4B"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ürgősségi</w:t>
      </w:r>
      <w:proofErr w:type="spellEnd"/>
      <w:r w:rsidR="00AB6A4B"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AB6A4B"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sztály</w:t>
      </w:r>
      <w:proofErr w:type="spellEnd"/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AB6A4B"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rtopédia</w:t>
      </w:r>
      <w:proofErr w:type="spellEnd"/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AB6A4B"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yermeksebészet</w:t>
      </w:r>
      <w:proofErr w:type="spellEnd"/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AB6A4B"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ntenzív</w:t>
      </w:r>
      <w:proofErr w:type="spellEnd"/>
      <w:r w:rsidR="00AB6A4B"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AB6A4B"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sztály</w:t>
      </w:r>
      <w:proofErr w:type="spellEnd"/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lastRenderedPageBreak/>
        <w:tab/>
      </w:r>
      <w:proofErr w:type="spellStart"/>
      <w:r w:rsidR="00AB6A4B"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gyéb</w:t>
      </w:r>
      <w:proofErr w:type="spellEnd"/>
      <w:r w:rsidR="00AB6A4B"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AB6A4B" w:rsidRPr="00AB6A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unkaállomás</w:t>
      </w:r>
      <w:proofErr w:type="spellEnd"/>
    </w:p>
    <w:p w:rsidR="00381DA2" w:rsidRPr="00B87F26" w:rsidRDefault="0005381F" w:rsidP="00381DA2">
      <w:pPr>
        <w:keepNext/>
        <w:keepLines/>
        <w:tabs>
          <w:tab w:val="left" w:pos="708"/>
        </w:tabs>
        <w:suppressAutoHyphens/>
        <w:spacing w:before="48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05381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A </w:t>
      </w:r>
      <w:proofErr w:type="spellStart"/>
      <w:proofErr w:type="gramStart"/>
      <w:r w:rsidRPr="0005381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ő</w:t>
      </w:r>
      <w:proofErr w:type="spellEnd"/>
      <w:proofErr w:type="gramEnd"/>
      <w:r w:rsidRPr="0005381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05381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unkahelyének</w:t>
      </w:r>
      <w:proofErr w:type="spellEnd"/>
      <w:r w:rsidRPr="0005381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05381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ely</w:t>
      </w:r>
      <w:proofErr w:type="spellEnd"/>
      <w:r w:rsidRPr="0005381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05381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lábbi</w:t>
      </w:r>
      <w:proofErr w:type="spellEnd"/>
      <w:r w:rsidRPr="0005381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05381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unkaállomásain</w:t>
      </w:r>
      <w:proofErr w:type="spellEnd"/>
      <w:r w:rsidRPr="0005381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05381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érhető</w:t>
      </w:r>
      <w:proofErr w:type="spellEnd"/>
      <w:r w:rsidRPr="0005381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el 10 </w:t>
      </w:r>
      <w:proofErr w:type="spellStart"/>
      <w:r w:rsidRPr="0005381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ercen</w:t>
      </w:r>
      <w:proofErr w:type="spellEnd"/>
      <w:r w:rsidRPr="0005381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05381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elül</w:t>
      </w:r>
      <w:proofErr w:type="spellEnd"/>
      <w:r w:rsidRPr="0005381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05381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ideolaringoszkóp</w:t>
      </w:r>
      <w:proofErr w:type="spellEnd"/>
      <w:r w:rsidRPr="0005381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? (</w:t>
      </w:r>
      <w:proofErr w:type="spellStart"/>
      <w:r w:rsidRPr="0005381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öbb</w:t>
      </w:r>
      <w:proofErr w:type="spellEnd"/>
      <w:r w:rsidRPr="0005381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05381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álasz</w:t>
      </w:r>
      <w:proofErr w:type="spellEnd"/>
      <w:r w:rsidRPr="0005381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is </w:t>
      </w:r>
      <w:proofErr w:type="spellStart"/>
      <w:r w:rsidRPr="0005381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jelölhető</w:t>
      </w:r>
      <w:proofErr w:type="spellEnd"/>
      <w:r w:rsidRPr="0005381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!)</w:t>
      </w:r>
    </w:p>
    <w:p w:rsidR="0005381F" w:rsidRDefault="0005381F" w:rsidP="0005381F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05381F" w:rsidRPr="0005381F" w:rsidRDefault="0005381F" w:rsidP="0005381F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em</w:t>
      </w:r>
      <w:proofErr w:type="spellEnd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érhető</w:t>
      </w:r>
      <w:proofErr w:type="spellEnd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el </w:t>
      </w:r>
      <w:proofErr w:type="spellStart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gyáltalán</w:t>
      </w:r>
      <w:proofErr w:type="spellEnd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ideolaringoszkóp</w:t>
      </w:r>
      <w:proofErr w:type="spellEnd"/>
    </w:p>
    <w:p w:rsidR="0005381F" w:rsidRPr="0005381F" w:rsidRDefault="0005381F" w:rsidP="0005381F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lérhető</w:t>
      </w:r>
      <w:proofErr w:type="spellEnd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de </w:t>
      </w:r>
      <w:proofErr w:type="spellStart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em</w:t>
      </w:r>
      <w:proofErr w:type="spellEnd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udom</w:t>
      </w:r>
      <w:proofErr w:type="spellEnd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hogy</w:t>
      </w:r>
      <w:proofErr w:type="spellEnd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ontosan</w:t>
      </w:r>
      <w:proofErr w:type="spellEnd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hol</w:t>
      </w:r>
      <w:proofErr w:type="spellEnd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…</w:t>
      </w:r>
    </w:p>
    <w:p w:rsidR="0005381F" w:rsidRPr="0005381F" w:rsidRDefault="0005381F" w:rsidP="0005381F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ebészet</w:t>
      </w:r>
      <w:proofErr w:type="spellEnd"/>
    </w:p>
    <w:p w:rsidR="0005381F" w:rsidRPr="0005381F" w:rsidRDefault="0005381F" w:rsidP="0005381F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zülészet</w:t>
      </w:r>
      <w:proofErr w:type="spellEnd"/>
    </w:p>
    <w:p w:rsidR="0005381F" w:rsidRPr="0005381F" w:rsidRDefault="0005381F" w:rsidP="0005381F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Fül</w:t>
      </w:r>
      <w:proofErr w:type="spellEnd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-Orr-</w:t>
      </w:r>
      <w:proofErr w:type="spellStart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égészet</w:t>
      </w:r>
      <w:proofErr w:type="spellEnd"/>
    </w:p>
    <w:p w:rsidR="0005381F" w:rsidRPr="0005381F" w:rsidRDefault="0005381F" w:rsidP="0005381F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zájsebészet</w:t>
      </w:r>
      <w:proofErr w:type="spellEnd"/>
    </w:p>
    <w:p w:rsidR="0005381F" w:rsidRPr="0005381F" w:rsidRDefault="0005381F" w:rsidP="0005381F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ellkassebészet</w:t>
      </w:r>
      <w:proofErr w:type="spellEnd"/>
    </w:p>
    <w:p w:rsidR="0005381F" w:rsidRPr="0005381F" w:rsidRDefault="0005381F" w:rsidP="0005381F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Érsebészet</w:t>
      </w:r>
      <w:proofErr w:type="spellEnd"/>
    </w:p>
    <w:p w:rsidR="0005381F" w:rsidRPr="0005381F" w:rsidRDefault="0005381F" w:rsidP="0005381F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Urológia</w:t>
      </w:r>
      <w:proofErr w:type="spellEnd"/>
    </w:p>
    <w:p w:rsidR="0005381F" w:rsidRPr="0005381F" w:rsidRDefault="0005381F" w:rsidP="0005381F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raumatológia</w:t>
      </w:r>
      <w:proofErr w:type="spellEnd"/>
    </w:p>
    <w:p w:rsidR="0005381F" w:rsidRPr="0005381F" w:rsidRDefault="0005381F" w:rsidP="0005381F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ürgősségi</w:t>
      </w:r>
      <w:proofErr w:type="spellEnd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sztály</w:t>
      </w:r>
      <w:proofErr w:type="spellEnd"/>
    </w:p>
    <w:p w:rsidR="0005381F" w:rsidRPr="0005381F" w:rsidRDefault="0005381F" w:rsidP="0005381F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rtopédia</w:t>
      </w:r>
      <w:proofErr w:type="spellEnd"/>
    </w:p>
    <w:p w:rsidR="0005381F" w:rsidRPr="0005381F" w:rsidRDefault="0005381F" w:rsidP="0005381F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yermeksebészet</w:t>
      </w:r>
      <w:proofErr w:type="spellEnd"/>
    </w:p>
    <w:p w:rsidR="0005381F" w:rsidRPr="0005381F" w:rsidRDefault="0005381F" w:rsidP="0005381F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ntenzív</w:t>
      </w:r>
      <w:proofErr w:type="spellEnd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sztály</w:t>
      </w:r>
      <w:proofErr w:type="spellEnd"/>
    </w:p>
    <w:p w:rsidR="00381DA2" w:rsidRPr="00B87F26" w:rsidRDefault="0005381F" w:rsidP="00541D0F">
      <w:pPr>
        <w:keepNext/>
        <w:keepLines/>
        <w:tabs>
          <w:tab w:val="left" w:pos="708"/>
        </w:tabs>
        <w:suppressAutoHyphen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gyéb</w:t>
      </w:r>
      <w:proofErr w:type="spellEnd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05381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unkaállomás</w:t>
      </w:r>
      <w:proofErr w:type="spellEnd"/>
      <w:r w:rsidR="00381DA2"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</w:p>
    <w:p w:rsidR="00381DA2" w:rsidRPr="00B87F26" w:rsidRDefault="006F5011" w:rsidP="00381DA2">
      <w:pPr>
        <w:keepNext/>
        <w:keepLines/>
        <w:tabs>
          <w:tab w:val="left" w:pos="708"/>
        </w:tabs>
        <w:suppressAutoHyphens/>
        <w:spacing w:before="48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proofErr w:type="gramStart"/>
      <w:r w:rsidRPr="006F501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z</w:t>
      </w:r>
      <w:proofErr w:type="spellEnd"/>
      <w:proofErr w:type="gramEnd"/>
      <w:r w:rsidRPr="006F501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6F501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lábbiak</w:t>
      </w:r>
      <w:proofErr w:type="spellEnd"/>
      <w:r w:rsidRPr="006F501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6F501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közül</w:t>
      </w:r>
      <w:proofErr w:type="spellEnd"/>
      <w:r w:rsidRPr="006F501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6F501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ely</w:t>
      </w:r>
      <w:proofErr w:type="spellEnd"/>
      <w:r w:rsidRPr="006F501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6F501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szközről</w:t>
      </w:r>
      <w:proofErr w:type="spellEnd"/>
      <w:r w:rsidRPr="006F501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/</w:t>
      </w:r>
      <w:proofErr w:type="spellStart"/>
      <w:r w:rsidRPr="006F501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szközökről</w:t>
      </w:r>
      <w:proofErr w:type="spellEnd"/>
      <w:r w:rsidRPr="006F501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6F501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hallott</w:t>
      </w:r>
      <w:proofErr w:type="spellEnd"/>
      <w:r w:rsidRPr="006F501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6F501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ár</w:t>
      </w:r>
      <w:proofErr w:type="spellEnd"/>
      <w:r w:rsidRPr="006F501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6F501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korábban</w:t>
      </w:r>
      <w:proofErr w:type="spellEnd"/>
      <w:r w:rsidRPr="006F501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? (</w:t>
      </w:r>
      <w:proofErr w:type="spellStart"/>
      <w:r w:rsidRPr="006F501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öbb</w:t>
      </w:r>
      <w:proofErr w:type="spellEnd"/>
      <w:r w:rsidRPr="006F501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6F501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álasz</w:t>
      </w:r>
      <w:proofErr w:type="spellEnd"/>
      <w:r w:rsidRPr="006F501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is </w:t>
      </w:r>
      <w:proofErr w:type="spellStart"/>
      <w:r w:rsidRPr="006F501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jelölhető</w:t>
      </w:r>
      <w:proofErr w:type="spellEnd"/>
      <w:r w:rsidRPr="006F501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!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before="240"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irtraq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rodol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editec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uecho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pain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AP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enner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enner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edical GmbH,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anischenhagen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Germany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Bonfils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Karl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torz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lough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Bullard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ircon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ACMI, Stamford, CT, USA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C-MAC (Karl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torz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lough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C-MAC D-blade (Karl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torz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lough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opdech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Daiken Medical, Osaka, Japan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-Trach (previously, Laryngeal mask company, Henley-on-Thames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lideScope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erathon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UK,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mersham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King Vision VL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mbu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t Ives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evitan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FPS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larus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edical, Minneapolis, MN, USA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lastRenderedPageBreak/>
        <w:t>McGrath 5 (Aircraft Medical, Edinburgh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cGrath Mac (Aircraft Medical, Edinburgh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entax AWS (Pentax, Tokyo, Japan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hikani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intubating stylet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larus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edical, Minneapolis, MN, USA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Upsherscope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Mercury Medical, Clearwater, FL, USA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ividtrac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Vivid Medical, Palo Alto, USA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Wuscope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Pentax Precision instruments, Orangeburg, NY, USA)</w:t>
      </w:r>
    </w:p>
    <w:p w:rsidR="008D1900" w:rsidRPr="008D1900" w:rsidRDefault="008D1900" w:rsidP="008D1900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8D19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gyéb</w:t>
      </w:r>
      <w:proofErr w:type="spellEnd"/>
      <w:r w:rsidRPr="008D19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8D19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ideolaringoszkóp</w:t>
      </w:r>
      <w:proofErr w:type="spellEnd"/>
    </w:p>
    <w:p w:rsidR="006F5011" w:rsidRDefault="006F5011" w:rsidP="006F5011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6F501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gyikről</w:t>
      </w:r>
      <w:proofErr w:type="spellEnd"/>
      <w:r w:rsidRPr="006F501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proofErr w:type="gramStart"/>
      <w:r w:rsidRPr="006F501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em</w:t>
      </w:r>
      <w:proofErr w:type="spellEnd"/>
      <w:proofErr w:type="gramEnd"/>
      <w:r w:rsidRPr="006F501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6F501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hallottam</w:t>
      </w:r>
      <w:proofErr w:type="spellEnd"/>
      <w:r w:rsidRPr="006F501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6F501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korábban</w:t>
      </w:r>
      <w:proofErr w:type="spellEnd"/>
    </w:p>
    <w:p w:rsidR="00381DA2" w:rsidRPr="00B87F26" w:rsidRDefault="00795F20" w:rsidP="00381DA2">
      <w:pPr>
        <w:keepNext/>
        <w:keepLines/>
        <w:tabs>
          <w:tab w:val="left" w:pos="708"/>
        </w:tabs>
        <w:suppressAutoHyphens/>
        <w:spacing w:before="48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95F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z</w:t>
      </w:r>
      <w:proofErr w:type="spellEnd"/>
      <w:r w:rsidRPr="00795F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795F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lábbiak</w:t>
      </w:r>
      <w:proofErr w:type="spellEnd"/>
      <w:r w:rsidRPr="00795F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795F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közül</w:t>
      </w:r>
      <w:proofErr w:type="spellEnd"/>
      <w:r w:rsidRPr="00795F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795F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ely</w:t>
      </w:r>
      <w:proofErr w:type="spellEnd"/>
      <w:r w:rsidRPr="00795F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proofErr w:type="gramStart"/>
      <w:r w:rsidRPr="00795F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szköz</w:t>
      </w:r>
      <w:proofErr w:type="spellEnd"/>
      <w:r w:rsidRPr="00795F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</w:t>
      </w:r>
      <w:proofErr w:type="spellStart"/>
      <w:proofErr w:type="gramEnd"/>
      <w:r w:rsidRPr="00795F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ök</w:t>
      </w:r>
      <w:proofErr w:type="spellEnd"/>
      <w:r w:rsidRPr="00795F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) </w:t>
      </w:r>
      <w:proofErr w:type="spellStart"/>
      <w:r w:rsidRPr="00795F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érhető</w:t>
      </w:r>
      <w:proofErr w:type="spellEnd"/>
      <w:r w:rsidRPr="00795F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</w:t>
      </w:r>
      <w:proofErr w:type="spellStart"/>
      <w:r w:rsidRPr="00795F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k</w:t>
      </w:r>
      <w:proofErr w:type="spellEnd"/>
      <w:r w:rsidRPr="00795F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) el </w:t>
      </w:r>
      <w:proofErr w:type="spellStart"/>
      <w:r w:rsidRPr="00795F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z</w:t>
      </w:r>
      <w:proofErr w:type="spellEnd"/>
      <w:r w:rsidRPr="00795F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795F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Ön</w:t>
      </w:r>
      <w:proofErr w:type="spellEnd"/>
      <w:r w:rsidRPr="00795F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795F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ő</w:t>
      </w:r>
      <w:proofErr w:type="spellEnd"/>
      <w:r w:rsidRPr="00795F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795F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unkahelyén</w:t>
      </w:r>
      <w:proofErr w:type="spellEnd"/>
      <w:r w:rsidRPr="00795F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? (</w:t>
      </w:r>
      <w:proofErr w:type="spellStart"/>
      <w:r w:rsidRPr="00795F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öbb</w:t>
      </w:r>
      <w:proofErr w:type="spellEnd"/>
      <w:r w:rsidRPr="00795F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795F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álasz</w:t>
      </w:r>
      <w:proofErr w:type="spellEnd"/>
      <w:r w:rsidRPr="00795F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is </w:t>
      </w:r>
      <w:proofErr w:type="spellStart"/>
      <w:r w:rsidRPr="00795F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jelölhető</w:t>
      </w:r>
      <w:proofErr w:type="spellEnd"/>
      <w:r w:rsidRPr="00795F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!)</w:t>
      </w:r>
    </w:p>
    <w:p w:rsidR="00381DA2" w:rsidRPr="00B87F26" w:rsidRDefault="00795F20" w:rsidP="00381DA2">
      <w:pPr>
        <w:keepNext/>
        <w:keepLines/>
        <w:tabs>
          <w:tab w:val="left" w:pos="708"/>
        </w:tabs>
        <w:suppressAutoHyphens/>
        <w:spacing w:before="240"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795F2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em</w:t>
      </w:r>
      <w:proofErr w:type="spellEnd"/>
      <w:r w:rsidRPr="00795F2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795F2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érhető</w:t>
      </w:r>
      <w:proofErr w:type="spellEnd"/>
      <w:r w:rsidRPr="00795F2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el </w:t>
      </w:r>
      <w:proofErr w:type="spellStart"/>
      <w:r w:rsidRPr="00795F2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gyáltalán</w:t>
      </w:r>
      <w:proofErr w:type="spellEnd"/>
      <w:r w:rsidRPr="00795F2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795F2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ideolaringoszkóp</w:t>
      </w:r>
      <w:proofErr w:type="spellEnd"/>
    </w:p>
    <w:p w:rsidR="00381DA2" w:rsidRPr="00B87F26" w:rsidRDefault="00795F20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795F2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lérhető</w:t>
      </w:r>
      <w:proofErr w:type="spellEnd"/>
      <w:r w:rsidRPr="00795F2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de </w:t>
      </w:r>
      <w:proofErr w:type="spellStart"/>
      <w:r w:rsidRPr="00795F2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em</w:t>
      </w:r>
      <w:proofErr w:type="spellEnd"/>
      <w:r w:rsidRPr="00795F2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795F2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udom</w:t>
      </w:r>
      <w:proofErr w:type="spellEnd"/>
      <w:r w:rsidRPr="00795F2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795F2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hogy</w:t>
      </w:r>
      <w:proofErr w:type="spellEnd"/>
      <w:r w:rsidRPr="00795F2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795F2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ilyen</w:t>
      </w:r>
      <w:proofErr w:type="spellEnd"/>
      <w:r w:rsidRPr="00795F2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795F2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ípus</w:t>
      </w:r>
      <w:proofErr w:type="spellEnd"/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irtraq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rodol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editec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uecho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pain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AP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enner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enner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edical GmbH,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anischenhagen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Germany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Bonfils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Karl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torz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lough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Bullard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ircon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ACMI, Stamford, CT, USA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C-MAC (Karl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torz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lough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C-MAC D-blade (Karl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torz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lough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opdech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Daiken Medical, Osaka, Japan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-Trach (previously, Laryngeal mask company, Henley-on-Thames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lideScope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erathon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UK,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mersham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King Vision VL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mbu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t Ives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evitan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FPS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larus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edical, Minneapolis, MN, USA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cGrath 5 (Aircraft Medical, Edinburgh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cGrath Mac (Aircraft Medical, Edinburgh, UK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entax AWS (Pentax, Tokyo, Japan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hikani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intubating stylet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larus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edical, Minneapolis, MN, USA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Upsherscope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Mercury Medical, Clearwater, FL, USA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ividtrac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Vivid Medical, Palo Alto, USA)</w:t>
      </w:r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Wuscope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Pentax Precision instruments, Orangeburg, NY, USA)</w:t>
      </w:r>
    </w:p>
    <w:p w:rsidR="00381DA2" w:rsidRPr="00B87F26" w:rsidRDefault="00795F20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gyéb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795F2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ideolaringoszkóp</w:t>
      </w:r>
      <w:proofErr w:type="spellEnd"/>
    </w:p>
    <w:p w:rsidR="00381DA2" w:rsidRPr="00B87F26" w:rsidRDefault="00381DA2" w:rsidP="00381DA2">
      <w:pPr>
        <w:keepNext/>
        <w:keepLines/>
        <w:tabs>
          <w:tab w:val="left" w:pos="708"/>
        </w:tabs>
        <w:suppressAutoHyphens/>
        <w:spacing w:after="0" w:line="360" w:lineRule="auto"/>
        <w:ind w:left="708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381DA2" w:rsidRPr="00B87F26" w:rsidRDefault="004D0009" w:rsidP="00381DA2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proofErr w:type="gramStart"/>
      <w:r w:rsidRPr="004D000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Az</w:t>
      </w:r>
      <w:proofErr w:type="spellEnd"/>
      <w:proofErr w:type="gramEnd"/>
      <w:r w:rsidRPr="004D000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4D000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lábbiak</w:t>
      </w:r>
      <w:proofErr w:type="spellEnd"/>
      <w:r w:rsidRPr="004D000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4D000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közül</w:t>
      </w:r>
      <w:proofErr w:type="spellEnd"/>
      <w:r w:rsidRPr="004D000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4D000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ely</w:t>
      </w:r>
      <w:proofErr w:type="spellEnd"/>
      <w:r w:rsidRPr="004D000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4D000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szközt</w:t>
      </w:r>
      <w:proofErr w:type="spellEnd"/>
      <w:r w:rsidRPr="004D000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/</w:t>
      </w:r>
      <w:proofErr w:type="spellStart"/>
      <w:r w:rsidRPr="004D000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szközöket</w:t>
      </w:r>
      <w:proofErr w:type="spellEnd"/>
      <w:r w:rsidRPr="004D000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4D000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használta</w:t>
      </w:r>
      <w:proofErr w:type="spellEnd"/>
      <w:r w:rsidRPr="004D000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4D000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alaha</w:t>
      </w:r>
      <w:proofErr w:type="spellEnd"/>
      <w:r w:rsidRPr="004D000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a </w:t>
      </w:r>
      <w:proofErr w:type="spellStart"/>
      <w:r w:rsidRPr="004D000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etegellátásban</w:t>
      </w:r>
      <w:proofErr w:type="spellEnd"/>
      <w:r w:rsidRPr="004D000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? (</w:t>
      </w:r>
      <w:proofErr w:type="spellStart"/>
      <w:r w:rsidRPr="004D000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öbb</w:t>
      </w:r>
      <w:proofErr w:type="spellEnd"/>
      <w:r w:rsidRPr="004D000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4D000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álasz</w:t>
      </w:r>
      <w:proofErr w:type="spellEnd"/>
      <w:r w:rsidRPr="004D000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is </w:t>
      </w:r>
      <w:proofErr w:type="spellStart"/>
      <w:r w:rsidRPr="004D000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jelölhető</w:t>
      </w:r>
      <w:proofErr w:type="spellEnd"/>
      <w:r w:rsidRPr="004D000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!) 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irtraq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rodol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editec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uecho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pain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AP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enner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enner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edical GmbH,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anischenhagen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Germany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Bonfils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Karl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torz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lough, UK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Bullard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ircon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ACMI, Stamford, CT, USA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C-MAC (Karl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torz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lough, UK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C-MAC D-blade (Karl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torz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lough, UK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opdech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Daiken Medical, Osaka, Japan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-Trach (previously, Laryngeal mask company, Henley-on-Thames, UK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lideScope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erathon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UK, 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mersham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UK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King Vision VL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mbu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St Ives, UK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evitan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FPS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larus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edical, Minneapolis, MN, USA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cGrath 5 (Aircraft Medical, Edinburgh, UK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cGrath Mac (Aircraft Medical, Edinburgh, UK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entax AWS (Pentax, Tokyo, Japan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hikani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intubating stylet (</w:t>
      </w: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larus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edical, Minneapolis, MN, USA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Upsherscope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Mercury Medical, Clearwater, FL, USA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ividtrac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Vivid Medical, Palo Alto, USA)</w:t>
      </w:r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Wuscope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Pentax Precision instruments, Orangeburg, NY, USA)</w:t>
      </w:r>
    </w:p>
    <w:p w:rsidR="007F4F7A" w:rsidRPr="007F4F7A" w:rsidRDefault="007F4F7A" w:rsidP="007F4F7A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7F4F7A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gyéb</w:t>
      </w:r>
      <w:proofErr w:type="spellEnd"/>
      <w:r w:rsidRPr="007F4F7A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7F4F7A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ideolaringoszkóp</w:t>
      </w:r>
      <w:proofErr w:type="spellEnd"/>
    </w:p>
    <w:p w:rsidR="007F4F7A" w:rsidRPr="007F4F7A" w:rsidRDefault="007F4F7A" w:rsidP="007F4F7A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gyiket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em</w:t>
      </w:r>
      <w:proofErr w:type="spellEnd"/>
      <w:proofErr w:type="gramEnd"/>
    </w:p>
    <w:p w:rsidR="00381DA2" w:rsidRPr="00B87F26" w:rsidRDefault="00381DA2" w:rsidP="00381DA2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381DA2" w:rsidRPr="00B87F26" w:rsidRDefault="003D17FB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3D17F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ilyen</w:t>
      </w:r>
      <w:proofErr w:type="spellEnd"/>
      <w:r w:rsidRPr="003D17F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3D17F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gyakran</w:t>
      </w:r>
      <w:proofErr w:type="spellEnd"/>
      <w:r w:rsidRPr="003D17F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3D17F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használ</w:t>
      </w:r>
      <w:proofErr w:type="spellEnd"/>
      <w:r w:rsidRPr="003D17F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3D17F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ideolaringoszkópot</w:t>
      </w:r>
      <w:proofErr w:type="spellEnd"/>
      <w:r w:rsidRPr="003D17F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?</w:t>
      </w:r>
      <w:r w:rsidR="00381DA2"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26C38"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</w:t>
      </w:r>
      <w:proofErr w:type="spellStart"/>
      <w:r w:rsidR="00126C38"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gy</w:t>
      </w:r>
      <w:proofErr w:type="spellEnd"/>
      <w:r w:rsidR="00126C38"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126C38"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álasz</w:t>
      </w:r>
      <w:proofErr w:type="spellEnd"/>
      <w:r w:rsidR="00126C38"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126C38"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jelölhető</w:t>
      </w:r>
      <w:proofErr w:type="spellEnd"/>
      <w:r w:rsidR="00126C38"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!)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proofErr w:type="spellStart"/>
      <w:r w:rsidR="003D17F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oha</w:t>
      </w:r>
      <w:proofErr w:type="spellEnd"/>
    </w:p>
    <w:p w:rsidR="00381DA2" w:rsidRPr="00B87F26" w:rsidRDefault="003D17FB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aponta</w:t>
      </w:r>
      <w:proofErr w:type="spellEnd"/>
    </w:p>
    <w:p w:rsidR="00381DA2" w:rsidRPr="00B87F26" w:rsidRDefault="00490715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Hetente</w:t>
      </w:r>
      <w:proofErr w:type="spellEnd"/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49071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Havonta</w:t>
      </w:r>
      <w:proofErr w:type="spellEnd"/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49071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Évente</w:t>
      </w:r>
      <w:proofErr w:type="spellEnd"/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49071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itkábban</w:t>
      </w:r>
      <w:proofErr w:type="spellEnd"/>
      <w:r w:rsidR="009745F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int </w:t>
      </w:r>
      <w:proofErr w:type="spellStart"/>
      <w:r w:rsidR="009745F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évente</w:t>
      </w:r>
      <w:proofErr w:type="spellEnd"/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381DA2" w:rsidRPr="00B87F26" w:rsidRDefault="00A715CE" w:rsidP="00381DA2">
      <w:pPr>
        <w:spacing w:before="24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A715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ilyen</w:t>
      </w:r>
      <w:proofErr w:type="spellEnd"/>
      <w:r w:rsidRPr="00A715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proofErr w:type="gramStart"/>
      <w:r w:rsidRPr="00A715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él</w:t>
      </w:r>
      <w:proofErr w:type="spellEnd"/>
      <w:r w:rsidRPr="00A715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</w:t>
      </w:r>
      <w:proofErr w:type="gramEnd"/>
      <w:r w:rsidRPr="00A715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ok)</w:t>
      </w:r>
      <w:proofErr w:type="spellStart"/>
      <w:r w:rsidRPr="00A715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ól</w:t>
      </w:r>
      <w:proofErr w:type="spellEnd"/>
      <w:r w:rsidRPr="00A715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A715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használ</w:t>
      </w:r>
      <w:proofErr w:type="spellEnd"/>
      <w:r w:rsidRPr="00A715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A715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ideolaringoszkópot</w:t>
      </w:r>
      <w:proofErr w:type="spellEnd"/>
      <w:r w:rsidRPr="00A715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? (</w:t>
      </w:r>
      <w:proofErr w:type="spellStart"/>
      <w:r w:rsidRPr="00A715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öbb</w:t>
      </w:r>
      <w:proofErr w:type="spellEnd"/>
      <w:r w:rsidRPr="00A715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A715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álasz</w:t>
      </w:r>
      <w:proofErr w:type="spellEnd"/>
      <w:r w:rsidRPr="00A715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is </w:t>
      </w:r>
      <w:proofErr w:type="spellStart"/>
      <w:r w:rsidRPr="00A715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jelölhető</w:t>
      </w:r>
      <w:proofErr w:type="spellEnd"/>
      <w:r w:rsidRPr="00A715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!)</w:t>
      </w:r>
    </w:p>
    <w:p w:rsidR="002A084A" w:rsidRDefault="00381DA2" w:rsidP="002A084A">
      <w:pPr>
        <w:spacing w:before="24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ab/>
      </w:r>
      <w:proofErr w:type="spellStart"/>
      <w:r w:rsidR="002A084A" w:rsidRPr="002A084A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em</w:t>
      </w:r>
      <w:proofErr w:type="spellEnd"/>
      <w:r w:rsidR="002A084A" w:rsidRPr="002A084A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2A084A" w:rsidRPr="002A084A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használok</w:t>
      </w:r>
      <w:proofErr w:type="spellEnd"/>
      <w:r w:rsidR="002A084A" w:rsidRPr="002A084A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2A084A" w:rsidRPr="002A084A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gyáltalán</w:t>
      </w:r>
      <w:proofErr w:type="spellEnd"/>
    </w:p>
    <w:p w:rsidR="00381DA2" w:rsidRPr="00B87F26" w:rsidRDefault="00D5630E" w:rsidP="002A084A">
      <w:pPr>
        <w:spacing w:before="24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r>
        <w:t>„</w:t>
      </w:r>
      <w:proofErr w:type="spellStart"/>
      <w:r w:rsidRPr="00D5630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utin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”</w:t>
      </w:r>
      <w:r w:rsidRPr="00D5630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D5630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égútbiztosítás</w:t>
      </w:r>
      <w:proofErr w:type="spellEnd"/>
    </w:p>
    <w:p w:rsidR="00381DA2" w:rsidRPr="00B87F26" w:rsidRDefault="00D5630E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r w:rsidRPr="00D5630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"</w:t>
      </w:r>
      <w:proofErr w:type="spellStart"/>
      <w:r w:rsidRPr="00D5630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lőre</w:t>
      </w:r>
      <w:proofErr w:type="spellEnd"/>
      <w:r w:rsidRPr="00D5630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D5630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átható</w:t>
      </w:r>
      <w:proofErr w:type="spellEnd"/>
      <w:r w:rsidRPr="00D5630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D5630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ehéz</w:t>
      </w:r>
      <w:proofErr w:type="spellEnd"/>
      <w:r w:rsidRPr="00D5630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D5630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égút</w:t>
      </w:r>
      <w:proofErr w:type="spellEnd"/>
      <w:r w:rsidRPr="00D5630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" </w:t>
      </w:r>
      <w:proofErr w:type="spellStart"/>
      <w:r w:rsidRPr="00D5630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egoldása</w:t>
      </w:r>
      <w:proofErr w:type="spellEnd"/>
      <w:r w:rsidR="00381DA2"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r w:rsidR="00D5630E" w:rsidRPr="00D5630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"</w:t>
      </w:r>
      <w:proofErr w:type="spellStart"/>
      <w:r w:rsidR="00D5630E" w:rsidRPr="00D5630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áratlan</w:t>
      </w:r>
      <w:proofErr w:type="spellEnd"/>
      <w:r w:rsidR="00D5630E" w:rsidRPr="00D5630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D5630E" w:rsidRPr="00D5630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ehéz</w:t>
      </w:r>
      <w:proofErr w:type="spellEnd"/>
      <w:r w:rsidR="00D5630E" w:rsidRPr="00D5630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D5630E" w:rsidRPr="00D5630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égút</w:t>
      </w:r>
      <w:proofErr w:type="spellEnd"/>
      <w:r w:rsidR="00D5630E" w:rsidRPr="00D5630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" </w:t>
      </w:r>
      <w:proofErr w:type="spellStart"/>
      <w:r w:rsidR="00D5630E" w:rsidRPr="00D5630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egoldása</w:t>
      </w:r>
      <w:proofErr w:type="spellEnd"/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</w:p>
    <w:p w:rsidR="00381DA2" w:rsidRPr="00B87F26" w:rsidRDefault="00D5630E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D5630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ktatás</w:t>
      </w:r>
      <w:proofErr w:type="spellEnd"/>
    </w:p>
    <w:p w:rsidR="00381DA2" w:rsidRPr="00B87F26" w:rsidRDefault="00D5630E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gyéb</w:t>
      </w:r>
      <w:proofErr w:type="spellEnd"/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381DA2" w:rsidRPr="00B87F26" w:rsidRDefault="00E37A23" w:rsidP="00381DA2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E37A2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ilyen</w:t>
      </w:r>
      <w:proofErr w:type="spellEnd"/>
      <w:r w:rsidRPr="00E37A2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E37A2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oktatásban</w:t>
      </w:r>
      <w:proofErr w:type="spellEnd"/>
      <w:r w:rsidRPr="00E37A2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E37A2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részesült</w:t>
      </w:r>
      <w:proofErr w:type="spellEnd"/>
      <w:r w:rsidRPr="00E37A2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a </w:t>
      </w:r>
      <w:proofErr w:type="spellStart"/>
      <w:r w:rsidRPr="00E37A2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ideolaringoszkópiát</w:t>
      </w:r>
      <w:proofErr w:type="spellEnd"/>
      <w:r w:rsidRPr="00E37A2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E37A2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lletően</w:t>
      </w:r>
      <w:proofErr w:type="spellEnd"/>
      <w:r w:rsidRPr="00E37A2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? </w:t>
      </w:r>
      <w:r w:rsidR="00126C38"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</w:t>
      </w:r>
      <w:proofErr w:type="spellStart"/>
      <w:r w:rsidR="00126C38"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gy</w:t>
      </w:r>
      <w:proofErr w:type="spellEnd"/>
      <w:r w:rsidR="00126C38"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126C38"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álasz</w:t>
      </w:r>
      <w:proofErr w:type="spellEnd"/>
      <w:r w:rsidR="00126C38"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126C38"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jelölhető</w:t>
      </w:r>
      <w:proofErr w:type="spellEnd"/>
      <w:r w:rsidR="00126C38"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!)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proofErr w:type="spellStart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em</w:t>
      </w:r>
      <w:proofErr w:type="spellEnd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kaptam</w:t>
      </w:r>
      <w:proofErr w:type="spellEnd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ktatást</w:t>
      </w:r>
      <w:proofErr w:type="spellEnd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és</w:t>
      </w:r>
      <w:proofErr w:type="spellEnd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em</w:t>
      </w:r>
      <w:proofErr w:type="spellEnd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is </w:t>
      </w:r>
      <w:proofErr w:type="spellStart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használok</w:t>
      </w:r>
      <w:proofErr w:type="spellEnd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lyen</w:t>
      </w:r>
      <w:proofErr w:type="spellEnd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szközt</w:t>
      </w:r>
      <w:proofErr w:type="spellEnd"/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em</w:t>
      </w:r>
      <w:proofErr w:type="spellEnd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kaptam</w:t>
      </w:r>
      <w:proofErr w:type="spellEnd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ktatást</w:t>
      </w:r>
      <w:proofErr w:type="spellEnd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de </w:t>
      </w:r>
      <w:proofErr w:type="spellStart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használok</w:t>
      </w:r>
      <w:proofErr w:type="spellEnd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ideolaringoszkópot</w:t>
      </w:r>
      <w:proofErr w:type="spellEnd"/>
    </w:p>
    <w:p w:rsidR="001702C3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Kötelező</w:t>
      </w:r>
      <w:proofErr w:type="spellEnd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ktatás</w:t>
      </w:r>
      <w:proofErr w:type="spellEnd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zimulátoron</w:t>
      </w:r>
      <w:proofErr w:type="spellEnd"/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Kötelező</w:t>
      </w:r>
      <w:proofErr w:type="spellEnd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ktatás</w:t>
      </w:r>
      <w:proofErr w:type="spellEnd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betegeken</w:t>
      </w:r>
      <w:proofErr w:type="spellEnd"/>
    </w:p>
    <w:p w:rsidR="00381DA2" w:rsidRPr="00B87F26" w:rsidRDefault="001702C3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Önkéntes</w:t>
      </w:r>
      <w:proofErr w:type="spellEnd"/>
      <w:r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lapú</w:t>
      </w:r>
      <w:proofErr w:type="spellEnd"/>
      <w:r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ktatás</w:t>
      </w:r>
      <w:proofErr w:type="spellEnd"/>
      <w:r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zimulátoron</w:t>
      </w:r>
      <w:proofErr w:type="spellEnd"/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Önkéntes</w:t>
      </w:r>
      <w:proofErr w:type="spellEnd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lapú</w:t>
      </w:r>
      <w:proofErr w:type="spellEnd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ktatás</w:t>
      </w:r>
      <w:proofErr w:type="spellEnd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702C3" w:rsidRPr="001702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betegeken</w:t>
      </w:r>
      <w:proofErr w:type="spellEnd"/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381DA2" w:rsidRPr="00B87F26" w:rsidRDefault="00AB22FF" w:rsidP="00381DA2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AB22F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it</w:t>
      </w:r>
      <w:proofErr w:type="spellEnd"/>
      <w:r w:rsidRPr="00AB22F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AB22F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ekint</w:t>
      </w:r>
      <w:proofErr w:type="spellEnd"/>
      <w:r w:rsidRPr="00AB22F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a </w:t>
      </w:r>
      <w:proofErr w:type="spellStart"/>
      <w:r w:rsidRPr="00AB22F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ideolaringoszkópia</w:t>
      </w:r>
      <w:proofErr w:type="spellEnd"/>
      <w:r w:rsidRPr="00AB22F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AB22F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klinikai</w:t>
      </w:r>
      <w:proofErr w:type="spellEnd"/>
      <w:r w:rsidRPr="00AB22F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AB22F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lternatívájának</w:t>
      </w:r>
      <w:proofErr w:type="spellEnd"/>
      <w:r w:rsidRPr="00AB22F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? (</w:t>
      </w:r>
      <w:proofErr w:type="spellStart"/>
      <w:r w:rsidRPr="00AB22F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öbb</w:t>
      </w:r>
      <w:proofErr w:type="spellEnd"/>
      <w:r w:rsidRPr="00AB22F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AB22F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álasz</w:t>
      </w:r>
      <w:proofErr w:type="spellEnd"/>
      <w:r w:rsidRPr="00AB22F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is </w:t>
      </w:r>
      <w:proofErr w:type="spellStart"/>
      <w:r w:rsidRPr="00AB22F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jelölhető</w:t>
      </w:r>
      <w:proofErr w:type="spellEnd"/>
      <w:r w:rsidRPr="00AB22F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!)</w:t>
      </w:r>
    </w:p>
    <w:p w:rsidR="00381DA2" w:rsidRPr="00F52B37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proofErr w:type="spellStart"/>
      <w:r w:rsidR="00F52B37" w:rsidRPr="00F52B3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irekt</w:t>
      </w:r>
      <w:proofErr w:type="spellEnd"/>
      <w:r w:rsidR="00F52B37" w:rsidRPr="00F52B3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F52B37" w:rsidRPr="00F52B3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aringoszkópiát</w:t>
      </w:r>
      <w:proofErr w:type="spellEnd"/>
    </w:p>
    <w:p w:rsidR="00381DA2" w:rsidRPr="00B87F26" w:rsidRDefault="001C33AF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1C33A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Fiberoszkópot</w:t>
      </w:r>
      <w:proofErr w:type="spellEnd"/>
    </w:p>
    <w:p w:rsidR="00381DA2" w:rsidRPr="00B87F26" w:rsidRDefault="002712FD" w:rsidP="002712FD">
      <w:pPr>
        <w:spacing w:line="240" w:lineRule="auto"/>
        <w:ind w:firstLine="708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2712F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aringeális</w:t>
      </w:r>
      <w:proofErr w:type="spellEnd"/>
      <w:r w:rsidRPr="002712F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2712F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szkot</w:t>
      </w:r>
      <w:proofErr w:type="spellEnd"/>
    </w:p>
    <w:p w:rsidR="00381DA2" w:rsidRPr="00B87F26" w:rsidRDefault="002712FD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2712F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ebészi</w:t>
      </w:r>
      <w:proofErr w:type="spellEnd"/>
      <w:r w:rsidRPr="002712F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2712F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égútat</w:t>
      </w:r>
      <w:proofErr w:type="spellEnd"/>
    </w:p>
    <w:p w:rsidR="00381DA2" w:rsidRPr="00B87F26" w:rsidRDefault="002712FD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2712F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gyéb</w:t>
      </w:r>
      <w:proofErr w:type="spellEnd"/>
      <w:r w:rsidRPr="002712F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2712F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szközt</w:t>
      </w:r>
      <w:proofErr w:type="spellEnd"/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2712FD" w:rsidRPr="002712F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em</w:t>
      </w:r>
      <w:proofErr w:type="spellEnd"/>
      <w:r w:rsidR="002712FD" w:rsidRPr="002712F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2712FD" w:rsidRPr="002712F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smerek</w:t>
      </w:r>
      <w:proofErr w:type="spellEnd"/>
      <w:r w:rsidR="002712FD" w:rsidRPr="002712F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2712FD" w:rsidRPr="002712F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lternatív</w:t>
      </w:r>
      <w:proofErr w:type="spellEnd"/>
      <w:r w:rsidR="002712FD" w:rsidRPr="002712F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2712FD" w:rsidRPr="002712F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szközt</w:t>
      </w:r>
      <w:proofErr w:type="spellEnd"/>
      <w:r w:rsidR="002712FD" w:rsidRPr="002712F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/</w:t>
      </w:r>
      <w:proofErr w:type="spellStart"/>
      <w:r w:rsidR="002712FD" w:rsidRPr="002712F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ljárást</w:t>
      </w:r>
      <w:proofErr w:type="spellEnd"/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1F2E2D" w:rsidRDefault="001F2E2D" w:rsidP="00381DA2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i</w:t>
      </w:r>
      <w:proofErr w:type="spellEnd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lapján</w:t>
      </w:r>
      <w:proofErr w:type="spellEnd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álasztották</w:t>
      </w:r>
      <w:proofErr w:type="spellEnd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ki</w:t>
      </w:r>
      <w:proofErr w:type="spellEnd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proofErr w:type="gramStart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z</w:t>
      </w:r>
      <w:proofErr w:type="spellEnd"/>
      <w:proofErr w:type="gramEnd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Ön</w:t>
      </w:r>
      <w:proofErr w:type="spellEnd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ő</w:t>
      </w:r>
      <w:proofErr w:type="spellEnd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unkahelyén</w:t>
      </w:r>
      <w:proofErr w:type="spellEnd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zt</w:t>
      </w:r>
      <w:proofErr w:type="spellEnd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proofErr w:type="spellStart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hogy</w:t>
      </w:r>
      <w:proofErr w:type="spellEnd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ely</w:t>
      </w:r>
      <w:proofErr w:type="spellEnd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ípusú</w:t>
      </w:r>
      <w:proofErr w:type="spellEnd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szköz</w:t>
      </w:r>
      <w:proofErr w:type="spellEnd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legyen</w:t>
      </w:r>
      <w:proofErr w:type="spellEnd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lérhető</w:t>
      </w:r>
      <w:proofErr w:type="spellEnd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? (</w:t>
      </w:r>
      <w:proofErr w:type="spellStart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öbb</w:t>
      </w:r>
      <w:proofErr w:type="spellEnd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álasz</w:t>
      </w:r>
      <w:proofErr w:type="spellEnd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is </w:t>
      </w:r>
      <w:proofErr w:type="spellStart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jelölhető</w:t>
      </w:r>
      <w:proofErr w:type="spellEnd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!)</w:t>
      </w:r>
    </w:p>
    <w:p w:rsidR="00381DA2" w:rsidRPr="001F2E2D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proofErr w:type="spellStart"/>
      <w:r w:rsidR="001F2E2D"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incs</w:t>
      </w:r>
      <w:proofErr w:type="spellEnd"/>
      <w:r w:rsidR="001F2E2D"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F2E2D"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ideolaringoszkóp</w:t>
      </w:r>
      <w:proofErr w:type="spellEnd"/>
      <w:r w:rsidR="001F2E2D"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 </w:t>
      </w:r>
      <w:proofErr w:type="spellStart"/>
      <w:proofErr w:type="gramStart"/>
      <w:r w:rsidR="001F2E2D"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fő</w:t>
      </w:r>
      <w:proofErr w:type="spellEnd"/>
      <w:proofErr w:type="gramEnd"/>
      <w:r w:rsidR="001F2E2D"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F2E2D"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unkahelyemen</w:t>
      </w:r>
      <w:proofErr w:type="spellEnd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</w:p>
    <w:p w:rsidR="00381DA2" w:rsidRPr="00B87F26" w:rsidRDefault="001F2E2D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em</w:t>
      </w:r>
      <w:proofErr w:type="spellEnd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udom</w:t>
      </w:r>
      <w:proofErr w:type="spellEnd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hogy</w:t>
      </w:r>
      <w:proofErr w:type="spellEnd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i </w:t>
      </w:r>
      <w:proofErr w:type="spellStart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lapján</w:t>
      </w:r>
      <w:proofErr w:type="spellEnd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álasztották</w:t>
      </w:r>
      <w:proofErr w:type="spellEnd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ki</w:t>
      </w:r>
      <w:proofErr w:type="spellEnd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 </w:t>
      </w:r>
      <w:proofErr w:type="spellStart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eglévő</w:t>
      </w:r>
      <w:proofErr w:type="spellEnd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szközt</w:t>
      </w:r>
      <w:proofErr w:type="spellEnd"/>
    </w:p>
    <w:p w:rsidR="00381DA2" w:rsidRPr="00B87F26" w:rsidRDefault="001F2E2D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proofErr w:type="gramStart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z</w:t>
      </w:r>
      <w:proofErr w:type="spellEnd"/>
      <w:proofErr w:type="gramEnd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szköz</w:t>
      </w:r>
      <w:proofErr w:type="spellEnd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beszerzési</w:t>
      </w:r>
      <w:proofErr w:type="spellEnd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költsége</w:t>
      </w:r>
      <w:proofErr w:type="spellEnd"/>
    </w:p>
    <w:p w:rsidR="00381DA2" w:rsidRPr="00B87F26" w:rsidRDefault="001F2E2D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övid</w:t>
      </w:r>
      <w:proofErr w:type="spellEnd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klinikai</w:t>
      </w:r>
      <w:proofErr w:type="spellEnd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kipróbálás</w:t>
      </w:r>
      <w:proofErr w:type="spellEnd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orán</w:t>
      </w:r>
      <w:proofErr w:type="spellEnd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zerzett</w:t>
      </w:r>
      <w:proofErr w:type="spellEnd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apasztalatok</w:t>
      </w:r>
      <w:proofErr w:type="spellEnd"/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1F2E2D"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Korábbi</w:t>
      </w:r>
      <w:proofErr w:type="spellEnd"/>
      <w:r w:rsidR="001F2E2D"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F2E2D"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udományos</w:t>
      </w:r>
      <w:proofErr w:type="spellEnd"/>
      <w:r w:rsidR="001F2E2D"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F2E2D"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ublikációkban</w:t>
      </w:r>
      <w:proofErr w:type="spellEnd"/>
      <w:r w:rsidR="001F2E2D"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F2E2D"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eírt</w:t>
      </w:r>
      <w:proofErr w:type="spellEnd"/>
      <w:r w:rsidR="001F2E2D"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F2E2D"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apasztalatok</w:t>
      </w:r>
      <w:proofErr w:type="spellEnd"/>
    </w:p>
    <w:p w:rsidR="00381DA2" w:rsidRPr="00B87F26" w:rsidRDefault="001F2E2D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unkahelyi</w:t>
      </w:r>
      <w:proofErr w:type="spellEnd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ezető</w:t>
      </w:r>
      <w:proofErr w:type="spellEnd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öntése</w:t>
      </w:r>
      <w:proofErr w:type="spellEnd"/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égútbizosításban</w:t>
      </w:r>
      <w:proofErr w:type="spellEnd"/>
      <w:r w:rsid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jártas</w:t>
      </w:r>
      <w:proofErr w:type="spellEnd"/>
      <w:r w:rsid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és</w:t>
      </w:r>
      <w:proofErr w:type="spellEnd"/>
      <w:r w:rsid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ziránt</w:t>
      </w:r>
      <w:proofErr w:type="spellEnd"/>
      <w:r w:rsid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érdeklődő</w:t>
      </w:r>
      <w:proofErr w:type="spellEnd"/>
      <w:r w:rsid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kolléga</w:t>
      </w:r>
      <w:proofErr w:type="spellEnd"/>
      <w:r w:rsid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éleménye</w:t>
      </w:r>
      <w:proofErr w:type="spellEnd"/>
      <w:r w:rsid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lapján</w:t>
      </w:r>
      <w:proofErr w:type="spellEnd"/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lastRenderedPageBreak/>
        <w:tab/>
      </w:r>
      <w:proofErr w:type="spellStart"/>
      <w:r w:rsidR="001F2E2D"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zakmai</w:t>
      </w:r>
      <w:proofErr w:type="spellEnd"/>
      <w:r w:rsidR="001F2E2D"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F2E2D"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élemény</w:t>
      </w:r>
      <w:proofErr w:type="spellEnd"/>
      <w:r w:rsidR="001F2E2D"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F2E2D"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élküli</w:t>
      </w:r>
      <w:proofErr w:type="spellEnd"/>
      <w:r w:rsidR="001F2E2D"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F2E2D" w:rsidRPr="001F2E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szközbeszerzés</w:t>
      </w:r>
      <w:proofErr w:type="spellEnd"/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381DA2" w:rsidRPr="00B87F26" w:rsidRDefault="001F2E2D" w:rsidP="00381DA2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i</w:t>
      </w:r>
      <w:proofErr w:type="spellEnd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a </w:t>
      </w:r>
      <w:proofErr w:type="spellStart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éleménye</w:t>
      </w:r>
      <w:proofErr w:type="spellEnd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a </w:t>
      </w:r>
      <w:proofErr w:type="spellStart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ideolaringoszkópokról</w:t>
      </w:r>
      <w:proofErr w:type="spellEnd"/>
      <w:r w:rsidRPr="001F2E2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? </w:t>
      </w:r>
      <w:r w:rsidR="00126C38"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</w:t>
      </w:r>
      <w:proofErr w:type="spellStart"/>
      <w:r w:rsidR="00126C38"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gy</w:t>
      </w:r>
      <w:proofErr w:type="spellEnd"/>
      <w:r w:rsidR="00126C38"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126C38"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álasz</w:t>
      </w:r>
      <w:proofErr w:type="spellEnd"/>
      <w:r w:rsidR="00126C38"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126C38"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jelölhető</w:t>
      </w:r>
      <w:proofErr w:type="spellEnd"/>
      <w:r w:rsidR="00126C38" w:rsidRPr="00126C3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!)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proofErr w:type="spellStart"/>
      <w:r w:rsidR="00B97400"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incs</w:t>
      </w:r>
      <w:proofErr w:type="spellEnd"/>
      <w:r w:rsidR="00B97400"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B97400"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elük</w:t>
      </w:r>
      <w:proofErr w:type="spellEnd"/>
      <w:r w:rsidR="00B97400"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B97400"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érdemi</w:t>
      </w:r>
      <w:proofErr w:type="spellEnd"/>
      <w:r w:rsidR="00B97400"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B97400"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apasztalatom</w:t>
      </w:r>
      <w:proofErr w:type="spellEnd"/>
      <w:r w:rsidR="00B97400"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="00B97400"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így</w:t>
      </w:r>
      <w:proofErr w:type="spellEnd"/>
      <w:r w:rsidR="00B97400"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B97400"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egítélni</w:t>
      </w:r>
      <w:proofErr w:type="spellEnd"/>
      <w:r w:rsidR="00B97400"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proofErr w:type="gramStart"/>
      <w:r w:rsidR="00B97400"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em</w:t>
      </w:r>
      <w:proofErr w:type="spellEnd"/>
      <w:proofErr w:type="gramEnd"/>
      <w:r w:rsidR="00B97400"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B97400"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udom</w:t>
      </w:r>
      <w:proofErr w:type="spellEnd"/>
    </w:p>
    <w:p w:rsidR="00381DA2" w:rsidRPr="00B87F26" w:rsidRDefault="00B97400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Haszontalan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"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kütyük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", 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érdemi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klinikai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lőnyük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incs</w:t>
      </w:r>
      <w:proofErr w:type="spellEnd"/>
    </w:p>
    <w:p w:rsidR="00381DA2" w:rsidRPr="00B87F26" w:rsidRDefault="00B97400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Hasznos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szközök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proofErr w:type="gram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inden</w:t>
      </w:r>
      <w:proofErr w:type="spellEnd"/>
      <w:proofErr w:type="gram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égútbiztosítás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setében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zt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kellene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használni</w:t>
      </w:r>
      <w:proofErr w:type="spellEnd"/>
    </w:p>
    <w:p w:rsidR="00381DA2" w:rsidRPr="00B87F26" w:rsidRDefault="00B97400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Hasznos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szközök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de 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érdemi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lőnyük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sak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bizonyos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helyzetekben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érvényesül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gazán</w:t>
      </w:r>
      <w:proofErr w:type="spellEnd"/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B97400" w:rsidRDefault="00B97400" w:rsidP="00381DA2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B974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ilyen</w:t>
      </w:r>
      <w:proofErr w:type="spellEnd"/>
      <w:r w:rsidRPr="00B974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légútbiztosítási</w:t>
      </w:r>
      <w:proofErr w:type="spellEnd"/>
      <w:r w:rsidRPr="00B974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robléma</w:t>
      </w:r>
      <w:proofErr w:type="spellEnd"/>
      <w:r w:rsidRPr="00B974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/</w:t>
      </w:r>
      <w:proofErr w:type="spellStart"/>
      <w:r w:rsidRPr="00B974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roblémák</w:t>
      </w:r>
      <w:proofErr w:type="spellEnd"/>
      <w:r w:rsidRPr="00B974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egoldására</w:t>
      </w:r>
      <w:proofErr w:type="spellEnd"/>
      <w:r w:rsidRPr="00B974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használható</w:t>
      </w:r>
      <w:proofErr w:type="spellEnd"/>
      <w:r w:rsidRPr="00B974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Ön</w:t>
      </w:r>
      <w:proofErr w:type="spellEnd"/>
      <w:r w:rsidRPr="00B974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zerint</w:t>
      </w:r>
      <w:proofErr w:type="spellEnd"/>
      <w:r w:rsidRPr="00B974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redményesen</w:t>
      </w:r>
      <w:proofErr w:type="spellEnd"/>
      <w:r w:rsidRPr="00B974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ideolaringoszkóp</w:t>
      </w:r>
      <w:proofErr w:type="spellEnd"/>
      <w:r w:rsidRPr="00B974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? (</w:t>
      </w:r>
      <w:proofErr w:type="spellStart"/>
      <w:r w:rsidRPr="00B974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öbb</w:t>
      </w:r>
      <w:proofErr w:type="spellEnd"/>
      <w:r w:rsidRPr="00B974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álasz</w:t>
      </w:r>
      <w:proofErr w:type="spellEnd"/>
      <w:r w:rsidRPr="00B974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is </w:t>
      </w:r>
      <w:proofErr w:type="spellStart"/>
      <w:r w:rsidRPr="00B974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jelölhető</w:t>
      </w:r>
      <w:proofErr w:type="spellEnd"/>
      <w:r w:rsidRPr="00B974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!)</w:t>
      </w:r>
    </w:p>
    <w:p w:rsidR="00381DA2" w:rsidRPr="00B87F26" w:rsidRDefault="00381DA2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87F2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ab/>
      </w:r>
      <w:proofErr w:type="spellStart"/>
      <w:r w:rsidR="00B97400"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zájnyitási</w:t>
      </w:r>
      <w:proofErr w:type="spellEnd"/>
      <w:r w:rsidR="00B97400"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B97400"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képtelenség</w:t>
      </w:r>
      <w:proofErr w:type="spellEnd"/>
    </w:p>
    <w:p w:rsidR="00381DA2" w:rsidRPr="00B87F26" w:rsidRDefault="00B97400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Hangrés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feltárásának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/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átótérbe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hozásának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ehezítettsége</w:t>
      </w:r>
      <w:proofErr w:type="spellEnd"/>
    </w:p>
    <w:p w:rsidR="00381DA2" w:rsidRPr="00B87F26" w:rsidRDefault="00B97400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ubusbevezetési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ehézség</w:t>
      </w:r>
      <w:proofErr w:type="spellEnd"/>
    </w:p>
    <w:p w:rsidR="00381DA2" w:rsidRPr="00B87F26" w:rsidRDefault="00B97400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áladékkal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/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érrel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"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zennyezett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" 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égút</w:t>
      </w:r>
      <w:proofErr w:type="spellEnd"/>
    </w:p>
    <w:p w:rsidR="00381DA2" w:rsidRPr="00B87F26" w:rsidRDefault="00B97400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égeödéma</w:t>
      </w:r>
      <w:proofErr w:type="spellEnd"/>
    </w:p>
    <w:p w:rsidR="00381DA2" w:rsidRPr="00B87F26" w:rsidRDefault="00B97400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gazolt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agy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feltételezett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raumás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yaki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erincszakasz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érülés</w:t>
      </w:r>
      <w:proofErr w:type="spellEnd"/>
    </w:p>
    <w:p w:rsidR="00381DA2" w:rsidRPr="00B87F26" w:rsidRDefault="00B97400" w:rsidP="00381DA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gyikre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em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 </w:t>
      </w:r>
      <w:proofErr w:type="spellStart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fentiek</w:t>
      </w:r>
      <w:proofErr w:type="spellEnd"/>
      <w:r w:rsidRPr="00B9740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közül</w:t>
      </w:r>
    </w:p>
    <w:p w:rsidR="00381DA2" w:rsidRPr="00B87F26" w:rsidRDefault="00381DA2" w:rsidP="00381DA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2315A" w:rsidRDefault="0002315A"/>
    <w:sectPr w:rsidR="000231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DA2"/>
    <w:rsid w:val="0002315A"/>
    <w:rsid w:val="0005381F"/>
    <w:rsid w:val="00126C38"/>
    <w:rsid w:val="001468F5"/>
    <w:rsid w:val="001702C3"/>
    <w:rsid w:val="00173FF3"/>
    <w:rsid w:val="001C33AF"/>
    <w:rsid w:val="001F2E2D"/>
    <w:rsid w:val="00222055"/>
    <w:rsid w:val="002712FD"/>
    <w:rsid w:val="002A084A"/>
    <w:rsid w:val="002F5072"/>
    <w:rsid w:val="00381DA2"/>
    <w:rsid w:val="003D17FB"/>
    <w:rsid w:val="00490715"/>
    <w:rsid w:val="004D0009"/>
    <w:rsid w:val="00541D0F"/>
    <w:rsid w:val="00575648"/>
    <w:rsid w:val="00671A47"/>
    <w:rsid w:val="006D5C2E"/>
    <w:rsid w:val="006F5011"/>
    <w:rsid w:val="00795F20"/>
    <w:rsid w:val="007F4F7A"/>
    <w:rsid w:val="008A1DC8"/>
    <w:rsid w:val="008D1900"/>
    <w:rsid w:val="009745FD"/>
    <w:rsid w:val="00A4286B"/>
    <w:rsid w:val="00A715CE"/>
    <w:rsid w:val="00AA0904"/>
    <w:rsid w:val="00AB22FF"/>
    <w:rsid w:val="00AB6A4B"/>
    <w:rsid w:val="00B97400"/>
    <w:rsid w:val="00CE5511"/>
    <w:rsid w:val="00D44B81"/>
    <w:rsid w:val="00D5630E"/>
    <w:rsid w:val="00E37A23"/>
    <w:rsid w:val="00E52721"/>
    <w:rsid w:val="00F52B37"/>
    <w:rsid w:val="00FF5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28583D-CDFC-4C18-AFC5-F0A6D2DD2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381DA2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7</Pages>
  <Words>901</Words>
  <Characters>6218</Characters>
  <Application>Microsoft Office Word</Application>
  <DocSecurity>0</DocSecurity>
  <Lines>51</Lines>
  <Paragraphs>1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lint Nagy</dc:creator>
  <cp:keywords/>
  <dc:description/>
  <cp:lastModifiedBy>Bálint Nagy</cp:lastModifiedBy>
  <cp:revision>30</cp:revision>
  <dcterms:created xsi:type="dcterms:W3CDTF">2019-08-09T16:39:00Z</dcterms:created>
  <dcterms:modified xsi:type="dcterms:W3CDTF">2019-08-13T13:08:00Z</dcterms:modified>
</cp:coreProperties>
</file>